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5FBDF" w14:textId="77145F33" w:rsidR="00236E7F" w:rsidRPr="00A6659F" w:rsidRDefault="00236E7F" w:rsidP="00236E7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6659F">
        <w:rPr>
          <w:rFonts w:ascii="Times New Roman" w:hAnsi="Times New Roman" w:cs="Times New Roman"/>
          <w:b/>
          <w:bCs/>
          <w:color w:val="000000" w:themeColor="text1"/>
        </w:rPr>
        <w:t>S3 Appendix. The fine-tuned BERT classification accuracy and Area Under Curve (AUC) (S3 Appendix Table) and the receiver operating characteristic curve (ROC) on the test set by positive and negative vaccine discourse (S</w:t>
      </w:r>
      <w:r w:rsidR="007B3F67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A665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B3F67" w:rsidRPr="00A6659F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A6659F">
        <w:rPr>
          <w:rFonts w:ascii="Times New Roman" w:hAnsi="Times New Roman" w:cs="Times New Roman"/>
          <w:b/>
          <w:bCs/>
          <w:color w:val="000000" w:themeColor="text1"/>
        </w:rPr>
        <w:t>ig)</w:t>
      </w:r>
    </w:p>
    <w:p w14:paraId="0A4C7B59" w14:textId="77777777" w:rsidR="00236E7F" w:rsidRPr="00A6659F" w:rsidRDefault="00236E7F" w:rsidP="00236E7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tbl>
      <w:tblPr>
        <w:tblW w:w="8309" w:type="dxa"/>
        <w:tblInd w:w="820" w:type="dxa"/>
        <w:tblBorders>
          <w:top w:val="single" w:sz="18" w:space="0" w:color="000000"/>
          <w:bottom w:val="single" w:sz="18" w:space="0" w:color="000000"/>
        </w:tblBorders>
        <w:tblCellMar>
          <w:top w:w="100" w:type="dxa"/>
          <w:left w:w="9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69"/>
        <w:gridCol w:w="2770"/>
        <w:gridCol w:w="2770"/>
      </w:tblGrid>
      <w:tr w:rsidR="00236E7F" w:rsidRPr="00A6659F" w14:paraId="3A6FBA93" w14:textId="77777777" w:rsidTr="00AF4F38">
        <w:tc>
          <w:tcPr>
            <w:tcW w:w="2769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3324B6F0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70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228AD21B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Accuracy</w:t>
            </w:r>
          </w:p>
        </w:tc>
        <w:tc>
          <w:tcPr>
            <w:tcW w:w="2770" w:type="dxa"/>
            <w:tcBorders>
              <w:top w:val="single" w:sz="18" w:space="0" w:color="000000"/>
              <w:bottom w:val="single" w:sz="2" w:space="0" w:color="000000"/>
            </w:tcBorders>
            <w:shd w:val="clear" w:color="auto" w:fill="auto"/>
          </w:tcPr>
          <w:p w14:paraId="42AB2322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AUC</w:t>
            </w:r>
          </w:p>
        </w:tc>
      </w:tr>
      <w:tr w:rsidR="00236E7F" w:rsidRPr="00A6659F" w14:paraId="1AF6342F" w14:textId="77777777" w:rsidTr="00AF4F38">
        <w:tc>
          <w:tcPr>
            <w:tcW w:w="2769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6B557077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Positive discourse</w:t>
            </w:r>
          </w:p>
        </w:tc>
        <w:tc>
          <w:tcPr>
            <w:tcW w:w="277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47C887FB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2770" w:type="dxa"/>
            <w:tcBorders>
              <w:top w:val="single" w:sz="2" w:space="0" w:color="000000"/>
              <w:bottom w:val="nil"/>
            </w:tcBorders>
            <w:shd w:val="clear" w:color="auto" w:fill="auto"/>
          </w:tcPr>
          <w:p w14:paraId="731580AC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236E7F" w:rsidRPr="00A6659F" w14:paraId="02AAC7FD" w14:textId="77777777" w:rsidTr="00AF4F38">
        <w:tc>
          <w:tcPr>
            <w:tcW w:w="2769" w:type="dxa"/>
            <w:tcBorders>
              <w:top w:val="nil"/>
            </w:tcBorders>
            <w:shd w:val="clear" w:color="auto" w:fill="auto"/>
          </w:tcPr>
          <w:p w14:paraId="723C9F8D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Negative discourse</w:t>
            </w:r>
          </w:p>
        </w:tc>
        <w:tc>
          <w:tcPr>
            <w:tcW w:w="2770" w:type="dxa"/>
            <w:tcBorders>
              <w:top w:val="nil"/>
            </w:tcBorders>
            <w:shd w:val="clear" w:color="auto" w:fill="auto"/>
          </w:tcPr>
          <w:p w14:paraId="1AC1D212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2770" w:type="dxa"/>
            <w:tcBorders>
              <w:top w:val="nil"/>
            </w:tcBorders>
            <w:shd w:val="clear" w:color="auto" w:fill="auto"/>
          </w:tcPr>
          <w:p w14:paraId="18A4BB1B" w14:textId="77777777" w:rsidR="00236E7F" w:rsidRPr="00A6659F" w:rsidRDefault="00236E7F" w:rsidP="00AF4F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6659F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</w:tbl>
    <w:p w14:paraId="6CC6EBD5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E7F"/>
    <w:rsid w:val="00224C89"/>
    <w:rsid w:val="00236E7F"/>
    <w:rsid w:val="00474ABF"/>
    <w:rsid w:val="007464FB"/>
    <w:rsid w:val="007B3F67"/>
    <w:rsid w:val="00AF6BBA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637A7"/>
  <w15:chartTrackingRefBased/>
  <w15:docId w15:val="{148714C8-C0B3-4493-9021-934C019A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E7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7</cp:lastModifiedBy>
  <cp:revision>2</cp:revision>
  <dcterms:created xsi:type="dcterms:W3CDTF">2022-07-05T07:51:00Z</dcterms:created>
  <dcterms:modified xsi:type="dcterms:W3CDTF">2022-07-05T10:45:00Z</dcterms:modified>
</cp:coreProperties>
</file>